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E9E91C">
      <w:pPr>
        <w:pStyle w:val="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Characteristics of participants.</w:t>
      </w:r>
    </w:p>
    <w:tbl>
      <w:tblPr>
        <w:tblStyle w:val="5"/>
        <w:tblW w:w="661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774"/>
        <w:gridCol w:w="731"/>
        <w:gridCol w:w="982"/>
        <w:gridCol w:w="1102"/>
        <w:gridCol w:w="1158"/>
        <w:gridCol w:w="807"/>
        <w:gridCol w:w="742"/>
        <w:gridCol w:w="970"/>
        <w:gridCol w:w="840"/>
        <w:gridCol w:w="658"/>
        <w:gridCol w:w="1683"/>
      </w:tblGrid>
      <w:tr w14:paraId="03D79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36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</w:tcPr>
          <w:p w14:paraId="44F9C87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Number</w:t>
            </w:r>
          </w:p>
        </w:tc>
        <w:tc>
          <w:tcPr>
            <w:tcW w:w="2104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D8CACA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urrogate decision maker</w:t>
            </w:r>
          </w:p>
        </w:tc>
        <w:tc>
          <w:tcPr>
            <w:tcW w:w="2527" w:type="pct"/>
            <w:gridSpan w:val="6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8C7CB8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Patient</w:t>
            </w:r>
          </w:p>
        </w:tc>
      </w:tr>
      <w:tr w14:paraId="3F027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034C68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</w:p>
        </w:tc>
        <w:tc>
          <w:tcPr>
            <w:tcW w:w="343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3B061CA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Gender</w:t>
            </w:r>
          </w:p>
        </w:tc>
        <w:tc>
          <w:tcPr>
            <w:tcW w:w="324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0A43FD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Age (years)</w:t>
            </w:r>
          </w:p>
        </w:tc>
        <w:tc>
          <w:tcPr>
            <w:tcW w:w="435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83167C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Education</w:t>
            </w: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A66A34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Occupation</w:t>
            </w:r>
          </w:p>
        </w:tc>
        <w:tc>
          <w:tcPr>
            <w:tcW w:w="513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E91DD1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Relationship with patients</w:t>
            </w:r>
          </w:p>
        </w:tc>
        <w:tc>
          <w:tcPr>
            <w:tcW w:w="357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CDA90BE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Gender</w:t>
            </w:r>
          </w:p>
        </w:tc>
        <w:tc>
          <w:tcPr>
            <w:tcW w:w="329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7EFB25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Age (years)</w:t>
            </w:r>
          </w:p>
        </w:tc>
        <w:tc>
          <w:tcPr>
            <w:tcW w:w="430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19ACF3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</w:t>
            </w:r>
          </w:p>
        </w:tc>
        <w:tc>
          <w:tcPr>
            <w:tcW w:w="372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B0B34D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HIPEC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, n</w:t>
            </w:r>
          </w:p>
        </w:tc>
        <w:tc>
          <w:tcPr>
            <w:tcW w:w="291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7F6CBC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tage</w:t>
            </w:r>
          </w:p>
        </w:tc>
        <w:tc>
          <w:tcPr>
            <w:tcW w:w="746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1F3BF6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Chemotherapeutics drugs</w:t>
            </w:r>
          </w:p>
        </w:tc>
      </w:tr>
      <w:tr w14:paraId="7471D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5BC6B72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</w:t>
            </w:r>
          </w:p>
        </w:tc>
        <w:tc>
          <w:tcPr>
            <w:tcW w:w="3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716DD28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1D3239B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43</w:t>
            </w:r>
          </w:p>
        </w:tc>
        <w:tc>
          <w:tcPr>
            <w:tcW w:w="4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2ADD15F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iddle school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7EA19C6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armer</w:t>
            </w:r>
          </w:p>
        </w:tc>
        <w:tc>
          <w:tcPr>
            <w:tcW w:w="5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18FAAB5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Husband</w:t>
            </w:r>
          </w:p>
        </w:tc>
        <w:tc>
          <w:tcPr>
            <w:tcW w:w="3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638BBC7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emale</w:t>
            </w:r>
          </w:p>
        </w:tc>
        <w:tc>
          <w:tcPr>
            <w:tcW w:w="3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02C9D9E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46</w:t>
            </w:r>
          </w:p>
        </w:tc>
        <w:tc>
          <w:tcPr>
            <w:tcW w:w="43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14B84C8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7D5BBA7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430C802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7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519C4E3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Lobaplatin</w:t>
            </w:r>
          </w:p>
        </w:tc>
      </w:tr>
      <w:tr w14:paraId="62B9E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0D6D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5D4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e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E4E7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49F2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Junior colleg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B051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Office clerk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F46B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Wif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513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8A9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6DF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F34D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9E88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967A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Docetaxel</w:t>
            </w:r>
          </w:p>
        </w:tc>
      </w:tr>
      <w:tr w14:paraId="0BEC1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802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345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78A7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8817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Colleg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00C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tuden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9B0A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9DE4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9F0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0F46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N</w:t>
            </w:r>
            <w:r>
              <w:rPr>
                <w:rStyle w:val="7"/>
                <w:rFonts w:hint="eastAsia" w:ascii="Times New Roman" w:hAnsi="Times New Roman" w:cs="Times New Roman"/>
                <w:b w:val="0"/>
                <w:color w:val="000000"/>
                <w:sz w:val="18"/>
                <w:szCs w:val="24"/>
              </w:rPr>
              <w:t xml:space="preserve">o </w:t>
            </w:r>
            <w:r>
              <w:rPr>
                <w:rStyle w:val="7"/>
                <w:rFonts w:hint="eastAsia" w:ascii="Times New Roman" w:hAnsi="Times New Roman" w:cs="Times New Roman"/>
                <w:b w:val="0"/>
                <w:color w:val="000000"/>
                <w:sz w:val="18"/>
                <w:szCs w:val="24"/>
                <w:lang w:val="en-US" w:eastAsia="zh-CN"/>
              </w:rPr>
              <w:t>m</w:t>
            </w:r>
            <w:r>
              <w:rPr>
                <w:rStyle w:val="7"/>
                <w:rFonts w:hint="eastAsia" w:ascii="Times New Roman" w:hAnsi="Times New Roman" w:cs="Times New Roman"/>
                <w:b w:val="0"/>
                <w:color w:val="000000"/>
                <w:sz w:val="18"/>
                <w:szCs w:val="24"/>
              </w:rPr>
              <w:t xml:space="preserve">edical </w:t>
            </w:r>
            <w:r>
              <w:rPr>
                <w:rStyle w:val="7"/>
                <w:rFonts w:hint="eastAsia" w:ascii="Times New Roman" w:hAnsi="Times New Roman" w:cs="Times New Roman"/>
                <w:b w:val="0"/>
                <w:color w:val="000000"/>
                <w:sz w:val="18"/>
                <w:szCs w:val="24"/>
                <w:lang w:val="en-US" w:eastAsia="zh-CN"/>
              </w:rPr>
              <w:t>i</w:t>
            </w:r>
            <w:r>
              <w:rPr>
                <w:rStyle w:val="7"/>
                <w:rFonts w:hint="eastAsia" w:ascii="Times New Roman" w:hAnsi="Times New Roman" w:cs="Times New Roman"/>
                <w:b w:val="0"/>
                <w:color w:val="000000"/>
                <w:sz w:val="18"/>
                <w:szCs w:val="24"/>
              </w:rPr>
              <w:t>nsuranc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DFE9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CF6D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Ⅳ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780F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Lobaplatin</w:t>
            </w:r>
          </w:p>
        </w:tc>
      </w:tr>
      <w:tr w14:paraId="1849A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1657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E1E3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B5E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3AF1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iddle schoo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1C9B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arm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7E0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Husban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462E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e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3425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BD5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3C15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D27D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EE30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Oxaliplatin</w:t>
            </w:r>
          </w:p>
        </w:tc>
      </w:tr>
      <w:tr w14:paraId="3F422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A187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A0DD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28F5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184A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st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B24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Constructi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lang w:val="en-US" w:eastAsia="zh-CN"/>
              </w:rPr>
              <w:t>-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n industry manag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65C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5E6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e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90D2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1CEB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3F0D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127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Ⅳ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D6AA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Lobaplatin</w:t>
            </w:r>
          </w:p>
        </w:tc>
      </w:tr>
      <w:tr w14:paraId="7840E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C79A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2CF2E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12A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006B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Colleg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F214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Office clerk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B94FA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F16E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EA53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3F34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910F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68B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Ⅳ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808A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Docetaxel</w:t>
            </w:r>
          </w:p>
        </w:tc>
      </w:tr>
      <w:tr w14:paraId="20B03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349F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948C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A794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50F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Colleg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EDCB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Civil servan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72EE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F3182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F6B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706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3AF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AB3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1FBA7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Oxaliplatin</w:t>
            </w:r>
          </w:p>
        </w:tc>
      </w:tr>
      <w:tr w14:paraId="51DBE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408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8625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e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29C7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A80A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Primary schoo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D88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arm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FF7A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Wif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8D6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C0E1E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6781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A6A2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BC9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Ⅳ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36A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Docetaxel</w:t>
            </w:r>
          </w:p>
        </w:tc>
      </w:tr>
      <w:tr w14:paraId="67DD6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7F147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03C0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B057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CD5C2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Junior colleg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1612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Office clerk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ABD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1AB7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D0C12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4B55A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E1AF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DF9F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AFFA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Docetaxel</w:t>
            </w:r>
          </w:p>
        </w:tc>
      </w:tr>
      <w:tr w14:paraId="552E6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0468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F17F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e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8286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34CB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Colleg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3CD8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Civil servan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03F82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Daughte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300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D23A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7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DCE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urban employe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163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7E72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C41A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Docetaxel</w:t>
            </w:r>
          </w:p>
        </w:tc>
      </w:tr>
      <w:tr w14:paraId="0959D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60F3A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2A1E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3991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4D92E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High schoo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7AA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Work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B04D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2BE1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1420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314E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355AE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AD9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2F26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Docetaxel</w:t>
            </w:r>
          </w:p>
        </w:tc>
      </w:tr>
      <w:tr w14:paraId="31ED6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0C20E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17B8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D188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3B4A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Junior colleg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59BC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Individu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A42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ull brothe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6CF2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69983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BF7D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0480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9142E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8136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Lobaplatin</w:t>
            </w:r>
          </w:p>
        </w:tc>
      </w:tr>
      <w:tr w14:paraId="1FF6C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6B7FA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CEDFA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68E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F8B5D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High schoo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224A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arm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531E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S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726F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F456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6283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1550A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84E0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Ⅳ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643D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Oxaliplatin</w:t>
            </w:r>
          </w:p>
        </w:tc>
      </w:tr>
      <w:tr w14:paraId="68CE5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DAD0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0D8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ema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7FD62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96C7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Junior colleg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54C0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Individu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171A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Daughte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19205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BA3CF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7F572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resident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FE79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34E4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F3197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Oxaliplatin</w:t>
            </w:r>
          </w:p>
        </w:tc>
      </w:tr>
      <w:tr w14:paraId="159D1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4FE2E3E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5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4E4E15C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24A6F6C6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68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3455BE3B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Junior college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586FAF08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Retiree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4F9A985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Husband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78D2A0DC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Female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437209AA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70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08E98E6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Medical insurance for urban employees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030908D9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0CA510E0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Ⅲ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33852304">
            <w:pPr>
              <w:spacing w:before="62" w:beforeLines="20" w:after="62" w:afterLines="20" w:line="36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8"/>
              </w:rPr>
              <w:t>Docetaxel</w:t>
            </w:r>
          </w:p>
        </w:tc>
      </w:tr>
    </w:tbl>
    <w:p w14:paraId="646A7C37"/>
    <w:p w14:paraId="21F0E378">
      <w:pPr>
        <w:pStyle w:val="2"/>
        <w:rPr>
          <w:rFonts w:ascii="Times New Roman" w:hAnsi="Times New Roman" w:cs="Times New Roman"/>
          <w:sz w:val="24"/>
        </w:rPr>
      </w:pPr>
      <w:bookmarkStart w:id="0" w:name="OLE_LINK23"/>
      <w:r>
        <w:rPr>
          <w:rFonts w:ascii="Times New Roman" w:hAnsi="Times New Roman" w:cs="Times New Roman"/>
          <w:b/>
          <w:bCs/>
          <w:sz w:val="24"/>
        </w:rPr>
        <w:t>Table S2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Themes and subthemes.</w:t>
      </w:r>
    </w:p>
    <w:bookmarkEnd w:id="0"/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5584"/>
      </w:tblGrid>
      <w:tr w14:paraId="18900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</w:tcPr>
          <w:p w14:paraId="1C0F9B9F">
            <w:p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sz w:val="24"/>
              </w:rPr>
              <w:t>Themes</w:t>
            </w:r>
          </w:p>
        </w:tc>
        <w:tc>
          <w:tcPr>
            <w:tcW w:w="32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DD1E6CD">
            <w:p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sz w:val="24"/>
              </w:rPr>
              <w:t>Subthemes</w:t>
            </w:r>
          </w:p>
        </w:tc>
      </w:tr>
      <w:tr w14:paraId="3154D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</w:trPr>
        <w:tc>
          <w:tcPr>
            <w:tcW w:w="17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697FADE6">
            <w:pPr>
              <w:numPr>
                <w:ilvl w:val="0"/>
                <w:numId w:val="1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Shared decision-making participation mode</w:t>
            </w:r>
          </w:p>
        </w:tc>
        <w:tc>
          <w:tcPr>
            <w:tcW w:w="32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5EA77D5C">
            <w:pPr>
              <w:pStyle w:val="9"/>
              <w:numPr>
                <w:ilvl w:val="0"/>
                <w:numId w:val="2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Doctor-led passive decision-making</w:t>
            </w:r>
          </w:p>
          <w:p w14:paraId="623F4C09">
            <w:pPr>
              <w:pStyle w:val="9"/>
              <w:numPr>
                <w:ilvl w:val="0"/>
                <w:numId w:val="2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Doctor-family sharing decision-making</w:t>
            </w:r>
          </w:p>
        </w:tc>
      </w:tr>
      <w:tr w14:paraId="6D321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9B981">
            <w:pPr>
              <w:numPr>
                <w:ilvl w:val="0"/>
                <w:numId w:val="1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Decision-information sources</w:t>
            </w:r>
          </w:p>
        </w:tc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02936">
            <w:pPr>
              <w:pStyle w:val="9"/>
              <w:numPr>
                <w:ilvl w:val="0"/>
                <w:numId w:val="3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Decision-making information comes from the medical-care personnel</w:t>
            </w:r>
          </w:p>
          <w:p w14:paraId="7329B9AE">
            <w:pPr>
              <w:pStyle w:val="9"/>
              <w:numPr>
                <w:ilvl w:val="0"/>
                <w:numId w:val="3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Decision-making information comes from the internet</w:t>
            </w:r>
          </w:p>
          <w:p w14:paraId="784E4175">
            <w:pPr>
              <w:pStyle w:val="9"/>
              <w:numPr>
                <w:ilvl w:val="0"/>
                <w:numId w:val="3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Decision-making information comes from acquaintances</w:t>
            </w:r>
          </w:p>
        </w:tc>
      </w:tr>
      <w:tr w14:paraId="6BA95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5E1D2">
            <w:pPr>
              <w:numPr>
                <w:ilvl w:val="0"/>
                <w:numId w:val="1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Challenges in the decision-making process</w:t>
            </w:r>
          </w:p>
        </w:tc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E6CE">
            <w:pPr>
              <w:pStyle w:val="9"/>
              <w:numPr>
                <w:ilvl w:val="0"/>
                <w:numId w:val="4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The financial burden</w:t>
            </w:r>
          </w:p>
          <w:p w14:paraId="3AA51F2A">
            <w:pPr>
              <w:pStyle w:val="9"/>
              <w:numPr>
                <w:ilvl w:val="0"/>
                <w:numId w:val="4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Anticipated therapeutic efficacy</w:t>
            </w:r>
          </w:p>
        </w:tc>
      </w:tr>
      <w:tr w14:paraId="2CD4E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17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14D1F7E8">
            <w:pPr>
              <w:numPr>
                <w:ilvl w:val="0"/>
                <w:numId w:val="1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Facilitator in the decision-making process</w:t>
            </w:r>
          </w:p>
        </w:tc>
        <w:tc>
          <w:tcPr>
            <w:tcW w:w="32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062F9429">
            <w:pPr>
              <w:pStyle w:val="9"/>
              <w:numPr>
                <w:ilvl w:val="0"/>
                <w:numId w:val="5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Positive health beliefs</w:t>
            </w:r>
          </w:p>
          <w:p w14:paraId="5620366D">
            <w:pPr>
              <w:pStyle w:val="9"/>
              <w:numPr>
                <w:ilvl w:val="0"/>
                <w:numId w:val="5"/>
              </w:numPr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</w:rPr>
              <w:t>Cultural dimensions of perceived responsibility: a Confucian perspective</w:t>
            </w:r>
          </w:p>
        </w:tc>
      </w:tr>
    </w:tbl>
    <w:p w14:paraId="768C7B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90B27B3"/>
    <w:multiLevelType w:val="singleLevel"/>
    <w:tmpl w:val="A90B27B3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334356C0"/>
    <w:multiLevelType w:val="multilevel"/>
    <w:tmpl w:val="334356C0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>
    <w:nsid w:val="584A4866"/>
    <w:multiLevelType w:val="multilevel"/>
    <w:tmpl w:val="584A4866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>
    <w:nsid w:val="5CAA3AB4"/>
    <w:multiLevelType w:val="multilevel"/>
    <w:tmpl w:val="5CAA3AB4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>
    <w:nsid w:val="719108E1"/>
    <w:multiLevelType w:val="multilevel"/>
    <w:tmpl w:val="719108E1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NlZjMyZGEyNGM0YzkwZTA5MzY2NDA2YjExZmM3Y2IifQ=="/>
  </w:docVars>
  <w:rsids>
    <w:rsidRoot w:val="0ADE1DE7"/>
    <w:rsid w:val="000C3BE2"/>
    <w:rsid w:val="001806DF"/>
    <w:rsid w:val="006A1B9B"/>
    <w:rsid w:val="008D4F6B"/>
    <w:rsid w:val="00C100B0"/>
    <w:rsid w:val="00CD50B1"/>
    <w:rsid w:val="00CE11BE"/>
    <w:rsid w:val="00E50833"/>
    <w:rsid w:val="00EC01EF"/>
    <w:rsid w:val="08A41F9F"/>
    <w:rsid w:val="0ADE1DE7"/>
    <w:rsid w:val="0F32467D"/>
    <w:rsid w:val="10C50195"/>
    <w:rsid w:val="2053148F"/>
    <w:rsid w:val="246762B0"/>
    <w:rsid w:val="2F204FF5"/>
    <w:rsid w:val="55E4027B"/>
    <w:rsid w:val="619C0EF0"/>
    <w:rsid w:val="72F726F1"/>
    <w:rsid w:val="7D006926"/>
    <w:rsid w:val="7E52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qFormat/>
    <w:uiPriority w:val="99"/>
    <w:pPr>
      <w:jc w:val="left"/>
    </w:pPr>
    <w:rPr>
      <w:rFonts w:ascii="Times New Roman" w:hAnsi="Times New Roman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qFormat/>
    <w:uiPriority w:val="0"/>
    <w:rPr>
      <w:rFonts w:ascii="Tahoma" w:hAnsi="Tahoma"/>
      <w:sz w:val="20"/>
      <w:szCs w:val="21"/>
    </w:rPr>
  </w:style>
  <w:style w:type="paragraph" w:customStyle="1" w:styleId="8">
    <w:name w:val="标题1.标题样式一"/>
    <w:basedOn w:val="1"/>
    <w:qFormat/>
    <w:uiPriority w:val="0"/>
    <w:pPr>
      <w:jc w:val="left"/>
    </w:pPr>
    <w:rPr>
      <w:rFonts w:eastAsia="Microsoft YaHei UI"/>
      <w:color w:val="4874CB" w:themeColor="accent1"/>
      <w:sz w:val="44"/>
      <w:szCs w:val="22"/>
      <w14:textFill>
        <w14:solidFill>
          <w14:schemeClr w14:val="accent1"/>
        </w14:solidFill>
      </w14:textFill>
    </w:rPr>
  </w:style>
  <w:style w:type="paragraph" w:styleId="9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69</Words>
  <Characters>2171</Characters>
  <Lines>18</Lines>
  <Paragraphs>5</Paragraphs>
  <TotalTime>1</TotalTime>
  <ScaleCrop>false</ScaleCrop>
  <LinksUpToDate>false</LinksUpToDate>
  <CharactersWithSpaces>23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8:03:00Z</dcterms:created>
  <dc:creator>YYKk</dc:creator>
  <cp:lastModifiedBy>YYKk</cp:lastModifiedBy>
  <dcterms:modified xsi:type="dcterms:W3CDTF">2026-01-13T13:04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DA14E2045D945E4B6156AA0CF69B666_13</vt:lpwstr>
  </property>
  <property fmtid="{D5CDD505-2E9C-101B-9397-08002B2CF9AE}" pid="4" name="KSOTemplateDocerSaveRecord">
    <vt:lpwstr>eyJoZGlkIjoiZjFiNWE4ZDhlNmEyOTM1MzA3NWZhMDFhODIxNWExMzAiLCJ1c2VySWQiOiI0MjAwMjA1MjUifQ==</vt:lpwstr>
  </property>
  <property fmtid="{D5CDD505-2E9C-101B-9397-08002B2CF9AE}" pid="5" name="GrammarlyDocumentId">
    <vt:lpwstr>0fef4d84-f579-46ab-8939-ba43a5e1bf4d</vt:lpwstr>
  </property>
</Properties>
</file>